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049" w:rsidRPr="004E757C" w:rsidRDefault="008E7049" w:rsidP="001964E7">
      <w:pPr>
        <w:spacing w:line="480" w:lineRule="auto"/>
        <w:ind w:right="-2"/>
        <w:jc w:val="both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Table 2</w:t>
      </w:r>
      <w:r w:rsidRPr="004E757C">
        <w:rPr>
          <w:rFonts w:ascii="Times New Roman" w:hAnsi="Times New Roman"/>
          <w:b/>
          <w:sz w:val="20"/>
          <w:szCs w:val="20"/>
          <w:lang w:val="en-GB"/>
        </w:rPr>
        <w:t>: Biochemistry profile of affected (82050, 82061, 82063) and non affected rabbits (82053, 82076)</w:t>
      </w:r>
    </w:p>
    <w:tbl>
      <w:tblPr>
        <w:tblW w:w="0" w:type="auto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59"/>
        <w:gridCol w:w="343"/>
        <w:gridCol w:w="1342"/>
        <w:gridCol w:w="1342"/>
        <w:gridCol w:w="1342"/>
        <w:gridCol w:w="1342"/>
        <w:gridCol w:w="1342"/>
      </w:tblGrid>
      <w:tr w:rsidR="008E7049" w:rsidRPr="001964E7" w:rsidTr="001964E7">
        <w:tc>
          <w:tcPr>
            <w:tcW w:w="3259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43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ffected rabbits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n affected rabbits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                                 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5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76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                                 </w:t>
            </w:r>
          </w:p>
        </w:tc>
        <w:tc>
          <w:tcPr>
            <w:tcW w:w="343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</w:t>
            </w:r>
          </w:p>
        </w:tc>
      </w:tr>
      <w:tr w:rsidR="008E7049" w:rsidRPr="001964E7" w:rsidTr="001964E7">
        <w:tc>
          <w:tcPr>
            <w:tcW w:w="3259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ameter (in house reference)</w:t>
            </w:r>
          </w:p>
        </w:tc>
        <w:tc>
          <w:tcPr>
            <w:tcW w:w="343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UREA  (4.83-8.96 mmol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.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.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7.28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REA (34-166μmol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a ion. (133-143 mmol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37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l ion. (93-109 mmol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3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K ion. (3.7-6.3 mmol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4.8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4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3.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4.06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Ca</w:t>
            </w:r>
            <w:r w:rsidRPr="001964E7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 xml:space="preserve"> </w:t>
            </w:r>
            <w:r w:rsidRPr="001964E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ion. (1-1.79 mmol/l)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Phos (1.02-1.97 mmol/l)                                    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g ion. (0.53-0.65 mmol/l)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P ( 51.94-72.02 g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66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.34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0.74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3.5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7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.31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0.74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56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56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.23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0.72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2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76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.11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0.74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3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72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.41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0.74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0.3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ALB (34-42.7 g/l)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GLO (15-32 g/l)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LUC (5.8-14.8 mmol/l)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ILIT (0.29-2.53 µmol/l)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OL (0.5-4.8 mmol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41.9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1.6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8.71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61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37.8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8.4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.33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.13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44.1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8.3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.97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62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39.7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3.8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.09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89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43.8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6.5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.39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22</w:t>
            </w:r>
          </w:p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.03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RI (0.5-3.4 mmol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.3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P (&lt; 132 U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44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LT (0-87 U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90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GLDH ( &lt; 27,3U/l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</w:tr>
      <w:tr w:rsidR="008E7049" w:rsidRPr="001964E7" w:rsidTr="001964E7">
        <w:tc>
          <w:tcPr>
            <w:tcW w:w="3259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K (&lt; 1331 U/l)</w:t>
            </w:r>
          </w:p>
        </w:tc>
        <w:tc>
          <w:tcPr>
            <w:tcW w:w="343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465</w:t>
            </w:r>
            <w:r w:rsidRPr="001964E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2131</w:t>
            </w:r>
            <w:r w:rsidRPr="001964E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1944</w:t>
            </w:r>
            <w:r w:rsidRPr="001964E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617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8E7049" w:rsidRPr="001964E7" w:rsidRDefault="008E7049" w:rsidP="001964E7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964E7">
              <w:rPr>
                <w:rFonts w:ascii="Times New Roman" w:hAnsi="Times New Roman"/>
                <w:sz w:val="20"/>
                <w:szCs w:val="20"/>
                <w:lang w:val="en-GB"/>
              </w:rPr>
              <w:t>744</w:t>
            </w:r>
          </w:p>
        </w:tc>
      </w:tr>
    </w:tbl>
    <w:p w:rsidR="008E7049" w:rsidRDefault="008E7049" w:rsidP="001964E7">
      <w:pPr>
        <w:spacing w:after="0"/>
        <w:ind w:left="-1134" w:right="5670"/>
        <w:jc w:val="both"/>
        <w:rPr>
          <w:rFonts w:ascii="Times New Roman" w:hAnsi="Times New Roman"/>
          <w:sz w:val="20"/>
          <w:szCs w:val="20"/>
          <w:lang w:val="en-GB"/>
        </w:rPr>
      </w:pPr>
      <w:r w:rsidRPr="004E757C">
        <w:rPr>
          <w:rFonts w:ascii="Times New Roman" w:hAnsi="Times New Roman"/>
          <w:sz w:val="20"/>
          <w:szCs w:val="20"/>
          <w:lang w:val="en-GB"/>
        </w:rPr>
        <w:t>m=male, f=female</w:t>
      </w:r>
      <w:r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4E757C">
        <w:rPr>
          <w:rFonts w:ascii="Times New Roman" w:hAnsi="Times New Roman"/>
          <w:b/>
          <w:sz w:val="20"/>
          <w:szCs w:val="20"/>
          <w:vertAlign w:val="superscript"/>
          <w:lang w:val="en-GB"/>
        </w:rPr>
        <w:t>*</w:t>
      </w:r>
      <w:r w:rsidRPr="004E757C">
        <w:rPr>
          <w:rFonts w:ascii="Times New Roman" w:hAnsi="Times New Roman"/>
          <w:sz w:val="20"/>
          <w:szCs w:val="20"/>
          <w:lang w:val="en-GB"/>
        </w:rPr>
        <w:t>p ≤ 0.05</w:t>
      </w:r>
    </w:p>
    <w:p w:rsidR="008E7049" w:rsidRDefault="008E7049" w:rsidP="001964E7">
      <w:r w:rsidRPr="00561C28">
        <w:rPr>
          <w:rFonts w:ascii="Times New Roman" w:hAnsi="Times New Roman"/>
          <w:sz w:val="20"/>
          <w:szCs w:val="20"/>
          <w:lang w:val="en-GB"/>
        </w:rPr>
        <w:t>UREA=</w:t>
      </w:r>
      <w:r>
        <w:rPr>
          <w:rFonts w:ascii="Times New Roman" w:hAnsi="Times New Roman"/>
          <w:sz w:val="20"/>
          <w:szCs w:val="20"/>
          <w:lang w:val="en-GB"/>
        </w:rPr>
        <w:t xml:space="preserve"> urea</w:t>
      </w:r>
      <w:r w:rsidRPr="00561C28">
        <w:rPr>
          <w:rFonts w:ascii="Times New Roman" w:hAnsi="Times New Roman"/>
          <w:sz w:val="20"/>
          <w:szCs w:val="20"/>
          <w:lang w:val="en-GB"/>
        </w:rPr>
        <w:t>, CREA=</w:t>
      </w:r>
      <w:r>
        <w:rPr>
          <w:rFonts w:ascii="Times New Roman" w:hAnsi="Times New Roman"/>
          <w:sz w:val="20"/>
          <w:szCs w:val="20"/>
          <w:lang w:val="en-GB"/>
        </w:rPr>
        <w:t>creatine</w:t>
      </w:r>
      <w:r w:rsidRPr="00561C28">
        <w:rPr>
          <w:rFonts w:ascii="Times New Roman" w:hAnsi="Times New Roman"/>
          <w:sz w:val="20"/>
          <w:szCs w:val="20"/>
          <w:lang w:val="en-GB"/>
        </w:rPr>
        <w:t>, Na ion.=</w:t>
      </w:r>
      <w:r>
        <w:rPr>
          <w:rFonts w:ascii="Times New Roman" w:hAnsi="Times New Roman"/>
          <w:sz w:val="20"/>
          <w:szCs w:val="20"/>
          <w:lang w:val="en-GB"/>
        </w:rPr>
        <w:t>ionised sodium</w:t>
      </w:r>
      <w:r w:rsidRPr="00561C28">
        <w:rPr>
          <w:rFonts w:ascii="Times New Roman" w:hAnsi="Times New Roman"/>
          <w:sz w:val="20"/>
          <w:szCs w:val="20"/>
          <w:lang w:val="en-GB"/>
        </w:rPr>
        <w:t>, Cl ion.=</w:t>
      </w:r>
      <w:r>
        <w:rPr>
          <w:rFonts w:ascii="Times New Roman" w:hAnsi="Times New Roman"/>
          <w:sz w:val="20"/>
          <w:szCs w:val="20"/>
          <w:lang w:val="en-GB"/>
        </w:rPr>
        <w:t>ionised chloride</w:t>
      </w:r>
      <w:r w:rsidRPr="00561C28">
        <w:rPr>
          <w:rFonts w:ascii="Times New Roman" w:hAnsi="Times New Roman"/>
          <w:sz w:val="20"/>
          <w:szCs w:val="20"/>
          <w:lang w:val="en-GB"/>
        </w:rPr>
        <w:t>, K ion.</w:t>
      </w:r>
      <w:r>
        <w:rPr>
          <w:rFonts w:ascii="Times New Roman" w:hAnsi="Times New Roman"/>
          <w:sz w:val="20"/>
          <w:szCs w:val="20"/>
          <w:lang w:val="en-GB"/>
        </w:rPr>
        <w:t>= ionised potassium,</w:t>
      </w:r>
      <w:r w:rsidRPr="00561C28">
        <w:rPr>
          <w:rFonts w:ascii="Times New Roman" w:hAnsi="Times New Roman"/>
          <w:sz w:val="20"/>
          <w:szCs w:val="20"/>
          <w:lang w:val="fr-FR"/>
        </w:rPr>
        <w:t xml:space="preserve"> Ca</w:t>
      </w:r>
      <w:r w:rsidRPr="00561C28">
        <w:rPr>
          <w:rFonts w:ascii="Times New Roman" w:hAnsi="Times New Roman"/>
          <w:sz w:val="20"/>
          <w:szCs w:val="20"/>
          <w:vertAlign w:val="superscript"/>
          <w:lang w:val="fr-FR"/>
        </w:rPr>
        <w:t xml:space="preserve"> </w:t>
      </w:r>
      <w:r w:rsidRPr="00561C28">
        <w:rPr>
          <w:rFonts w:ascii="Times New Roman" w:hAnsi="Times New Roman"/>
          <w:sz w:val="20"/>
          <w:szCs w:val="20"/>
          <w:lang w:val="fr-FR"/>
        </w:rPr>
        <w:t>ion.</w:t>
      </w:r>
      <w:r>
        <w:rPr>
          <w:rFonts w:ascii="Times New Roman" w:hAnsi="Times New Roman"/>
          <w:sz w:val="20"/>
          <w:szCs w:val="20"/>
          <w:lang w:val="fr-FR"/>
        </w:rPr>
        <w:t>= ionised calcium,</w:t>
      </w:r>
      <w:r w:rsidRPr="00561C28">
        <w:rPr>
          <w:rFonts w:ascii="Times New Roman" w:hAnsi="Times New Roman"/>
          <w:sz w:val="20"/>
          <w:szCs w:val="20"/>
          <w:lang w:val="fr-FR"/>
        </w:rPr>
        <w:t xml:space="preserve"> Phos</w:t>
      </w:r>
      <w:r>
        <w:rPr>
          <w:rFonts w:ascii="Times New Roman" w:hAnsi="Times New Roman"/>
          <w:sz w:val="20"/>
          <w:szCs w:val="20"/>
          <w:lang w:val="fr-FR"/>
        </w:rPr>
        <w:t>= phosphorus,</w:t>
      </w:r>
      <w:r w:rsidRPr="00561C28">
        <w:rPr>
          <w:rFonts w:ascii="Times New Roman" w:hAnsi="Times New Roman"/>
          <w:sz w:val="20"/>
          <w:szCs w:val="20"/>
          <w:lang w:val="en-GB"/>
        </w:rPr>
        <w:t xml:space="preserve"> Mg ion.</w:t>
      </w:r>
      <w:r>
        <w:rPr>
          <w:rFonts w:ascii="Times New Roman" w:hAnsi="Times New Roman"/>
          <w:sz w:val="20"/>
          <w:szCs w:val="20"/>
          <w:lang w:val="en-GB"/>
        </w:rPr>
        <w:t>= ionised magnesium,</w:t>
      </w:r>
      <w:r w:rsidRPr="00561C28">
        <w:rPr>
          <w:rFonts w:ascii="Times New Roman" w:hAnsi="Times New Roman"/>
          <w:sz w:val="20"/>
          <w:szCs w:val="20"/>
          <w:lang w:val="en-GB"/>
        </w:rPr>
        <w:t xml:space="preserve"> TP</w:t>
      </w:r>
      <w:r>
        <w:rPr>
          <w:rFonts w:ascii="Times New Roman" w:hAnsi="Times New Roman"/>
          <w:sz w:val="20"/>
          <w:szCs w:val="20"/>
          <w:lang w:val="en-GB"/>
        </w:rPr>
        <w:t>= total protein,</w:t>
      </w:r>
      <w:r w:rsidRPr="00561C28">
        <w:rPr>
          <w:rFonts w:ascii="Times New Roman" w:hAnsi="Times New Roman"/>
          <w:sz w:val="20"/>
          <w:szCs w:val="20"/>
          <w:lang w:val="pt-BR"/>
        </w:rPr>
        <w:t xml:space="preserve"> ALB</w:t>
      </w:r>
      <w:r>
        <w:rPr>
          <w:rFonts w:ascii="Times New Roman" w:hAnsi="Times New Roman"/>
          <w:sz w:val="20"/>
          <w:szCs w:val="20"/>
          <w:lang w:val="pt-BR"/>
        </w:rPr>
        <w:t>= albumin</w:t>
      </w:r>
      <w:r w:rsidRPr="00561C28">
        <w:rPr>
          <w:rFonts w:ascii="Times New Roman" w:hAnsi="Times New Roman"/>
          <w:sz w:val="20"/>
          <w:szCs w:val="20"/>
          <w:lang w:val="pt-BR"/>
        </w:rPr>
        <w:t xml:space="preserve"> GLO</w:t>
      </w:r>
      <w:r>
        <w:rPr>
          <w:rFonts w:ascii="Times New Roman" w:hAnsi="Times New Roman"/>
          <w:sz w:val="20"/>
          <w:szCs w:val="20"/>
          <w:lang w:val="pt-BR"/>
        </w:rPr>
        <w:t>= globulin,</w:t>
      </w:r>
      <w:r w:rsidRPr="00561C28">
        <w:rPr>
          <w:rFonts w:ascii="Times New Roman" w:hAnsi="Times New Roman"/>
          <w:sz w:val="20"/>
          <w:szCs w:val="20"/>
          <w:lang w:val="en-GB"/>
        </w:rPr>
        <w:t xml:space="preserve"> GLUC</w:t>
      </w:r>
      <w:r>
        <w:rPr>
          <w:rFonts w:ascii="Times New Roman" w:hAnsi="Times New Roman"/>
          <w:sz w:val="20"/>
          <w:szCs w:val="20"/>
          <w:lang w:val="en-GB"/>
        </w:rPr>
        <w:t xml:space="preserve">= glucose, </w:t>
      </w:r>
      <w:r w:rsidRPr="00561C28">
        <w:rPr>
          <w:rFonts w:ascii="Times New Roman" w:hAnsi="Times New Roman"/>
          <w:sz w:val="20"/>
          <w:szCs w:val="20"/>
          <w:lang w:val="en-GB"/>
        </w:rPr>
        <w:t>BILIT</w:t>
      </w:r>
      <w:r>
        <w:rPr>
          <w:rFonts w:ascii="Times New Roman" w:hAnsi="Times New Roman"/>
          <w:sz w:val="20"/>
          <w:szCs w:val="20"/>
          <w:lang w:val="en-GB"/>
        </w:rPr>
        <w:t>= total bilirubin,</w:t>
      </w:r>
      <w:r w:rsidRPr="00561C28">
        <w:rPr>
          <w:rFonts w:ascii="Times New Roman" w:hAnsi="Times New Roman"/>
          <w:sz w:val="20"/>
          <w:szCs w:val="20"/>
          <w:lang w:val="en-GB"/>
        </w:rPr>
        <w:t xml:space="preserve"> CHOL</w:t>
      </w:r>
      <w:r>
        <w:rPr>
          <w:rFonts w:ascii="Times New Roman" w:hAnsi="Times New Roman"/>
          <w:sz w:val="20"/>
          <w:szCs w:val="20"/>
          <w:lang w:val="en-GB"/>
        </w:rPr>
        <w:t xml:space="preserve">= cholesterol, TRI= triglyceride, ALP= alkaline phosphatase, ALT= alanine aminotransferase, </w:t>
      </w:r>
      <w:r w:rsidRPr="00561C28">
        <w:rPr>
          <w:rFonts w:ascii="Times New Roman" w:hAnsi="Times New Roman"/>
          <w:sz w:val="20"/>
          <w:szCs w:val="20"/>
          <w:lang w:val="en-GB"/>
        </w:rPr>
        <w:t>GLDH</w:t>
      </w:r>
      <w:r>
        <w:rPr>
          <w:rFonts w:ascii="Times New Roman" w:hAnsi="Times New Roman"/>
          <w:sz w:val="20"/>
          <w:szCs w:val="20"/>
          <w:lang w:val="en-GB"/>
        </w:rPr>
        <w:t>= glutamate dehydrogenase,</w:t>
      </w:r>
      <w:r w:rsidRPr="00561C28">
        <w:rPr>
          <w:rFonts w:ascii="Times New Roman" w:hAnsi="Times New Roman"/>
          <w:sz w:val="20"/>
          <w:szCs w:val="20"/>
          <w:lang w:val="en-GB"/>
        </w:rPr>
        <w:t xml:space="preserve"> CK= creatine kinase</w:t>
      </w:r>
    </w:p>
    <w:sectPr w:rsidR="008E7049" w:rsidSect="00F70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64E7"/>
    <w:rsid w:val="00003A90"/>
    <w:rsid w:val="00036CE2"/>
    <w:rsid w:val="0004447E"/>
    <w:rsid w:val="00055F45"/>
    <w:rsid w:val="00057513"/>
    <w:rsid w:val="00084AD1"/>
    <w:rsid w:val="000938E1"/>
    <w:rsid w:val="000C3890"/>
    <w:rsid w:val="000E12FE"/>
    <w:rsid w:val="000F29CC"/>
    <w:rsid w:val="00103E84"/>
    <w:rsid w:val="0012303D"/>
    <w:rsid w:val="001652A8"/>
    <w:rsid w:val="0017156F"/>
    <w:rsid w:val="00181917"/>
    <w:rsid w:val="00187A71"/>
    <w:rsid w:val="001964E7"/>
    <w:rsid w:val="001B69AA"/>
    <w:rsid w:val="001D2DFD"/>
    <w:rsid w:val="001D3D61"/>
    <w:rsid w:val="001E6EA6"/>
    <w:rsid w:val="001F7038"/>
    <w:rsid w:val="0025622C"/>
    <w:rsid w:val="00282769"/>
    <w:rsid w:val="00284850"/>
    <w:rsid w:val="00285956"/>
    <w:rsid w:val="002D197A"/>
    <w:rsid w:val="002D5FC8"/>
    <w:rsid w:val="002E3501"/>
    <w:rsid w:val="002E4C16"/>
    <w:rsid w:val="00304DFE"/>
    <w:rsid w:val="00317D58"/>
    <w:rsid w:val="003734A3"/>
    <w:rsid w:val="0037473D"/>
    <w:rsid w:val="003B18CD"/>
    <w:rsid w:val="003B507D"/>
    <w:rsid w:val="003B71A1"/>
    <w:rsid w:val="003C3557"/>
    <w:rsid w:val="003D0983"/>
    <w:rsid w:val="003E3A37"/>
    <w:rsid w:val="003F69E5"/>
    <w:rsid w:val="0043079D"/>
    <w:rsid w:val="00433466"/>
    <w:rsid w:val="0044482F"/>
    <w:rsid w:val="00474325"/>
    <w:rsid w:val="00475F63"/>
    <w:rsid w:val="00477E95"/>
    <w:rsid w:val="00497206"/>
    <w:rsid w:val="004D35C4"/>
    <w:rsid w:val="004E757C"/>
    <w:rsid w:val="00507015"/>
    <w:rsid w:val="005200DE"/>
    <w:rsid w:val="005229DE"/>
    <w:rsid w:val="00522E37"/>
    <w:rsid w:val="005571A9"/>
    <w:rsid w:val="00561C28"/>
    <w:rsid w:val="005724E3"/>
    <w:rsid w:val="00575A16"/>
    <w:rsid w:val="005828B0"/>
    <w:rsid w:val="00596164"/>
    <w:rsid w:val="005B42E3"/>
    <w:rsid w:val="005D3EE4"/>
    <w:rsid w:val="005D4881"/>
    <w:rsid w:val="005D699B"/>
    <w:rsid w:val="005F536B"/>
    <w:rsid w:val="00602F56"/>
    <w:rsid w:val="006128B3"/>
    <w:rsid w:val="00625B61"/>
    <w:rsid w:val="00641E82"/>
    <w:rsid w:val="00642518"/>
    <w:rsid w:val="00663A9D"/>
    <w:rsid w:val="00687BC9"/>
    <w:rsid w:val="006B05BD"/>
    <w:rsid w:val="006C1210"/>
    <w:rsid w:val="006F310B"/>
    <w:rsid w:val="006F40EE"/>
    <w:rsid w:val="00723E21"/>
    <w:rsid w:val="00724365"/>
    <w:rsid w:val="0077576B"/>
    <w:rsid w:val="00780810"/>
    <w:rsid w:val="00781A42"/>
    <w:rsid w:val="00783B84"/>
    <w:rsid w:val="007A1DB0"/>
    <w:rsid w:val="007A76FD"/>
    <w:rsid w:val="007C344F"/>
    <w:rsid w:val="007E3758"/>
    <w:rsid w:val="007E3A4F"/>
    <w:rsid w:val="00815A77"/>
    <w:rsid w:val="008250BD"/>
    <w:rsid w:val="00826970"/>
    <w:rsid w:val="008277F8"/>
    <w:rsid w:val="0085568A"/>
    <w:rsid w:val="008562B5"/>
    <w:rsid w:val="0089425F"/>
    <w:rsid w:val="008C01B3"/>
    <w:rsid w:val="008C1C0A"/>
    <w:rsid w:val="008C2196"/>
    <w:rsid w:val="008E7049"/>
    <w:rsid w:val="008F3795"/>
    <w:rsid w:val="00911EEA"/>
    <w:rsid w:val="00931EC7"/>
    <w:rsid w:val="00947F95"/>
    <w:rsid w:val="00952959"/>
    <w:rsid w:val="00962E1F"/>
    <w:rsid w:val="009A71F3"/>
    <w:rsid w:val="009C494B"/>
    <w:rsid w:val="009D4643"/>
    <w:rsid w:val="009F4264"/>
    <w:rsid w:val="00A0101F"/>
    <w:rsid w:val="00A06184"/>
    <w:rsid w:val="00A45892"/>
    <w:rsid w:val="00AC3291"/>
    <w:rsid w:val="00AE6225"/>
    <w:rsid w:val="00B026CA"/>
    <w:rsid w:val="00B4660D"/>
    <w:rsid w:val="00B64703"/>
    <w:rsid w:val="00B739FA"/>
    <w:rsid w:val="00B87C00"/>
    <w:rsid w:val="00BD0DFB"/>
    <w:rsid w:val="00BD1172"/>
    <w:rsid w:val="00BD70C3"/>
    <w:rsid w:val="00C01793"/>
    <w:rsid w:val="00C06466"/>
    <w:rsid w:val="00C1097F"/>
    <w:rsid w:val="00C200B0"/>
    <w:rsid w:val="00C2349C"/>
    <w:rsid w:val="00C41FE4"/>
    <w:rsid w:val="00C448BF"/>
    <w:rsid w:val="00C639EC"/>
    <w:rsid w:val="00C7107C"/>
    <w:rsid w:val="00CA6FC9"/>
    <w:rsid w:val="00CB34C2"/>
    <w:rsid w:val="00CB5037"/>
    <w:rsid w:val="00CF75AD"/>
    <w:rsid w:val="00D05F9E"/>
    <w:rsid w:val="00D125E6"/>
    <w:rsid w:val="00D16418"/>
    <w:rsid w:val="00D276BB"/>
    <w:rsid w:val="00D41BED"/>
    <w:rsid w:val="00D4600C"/>
    <w:rsid w:val="00D768E8"/>
    <w:rsid w:val="00D95D17"/>
    <w:rsid w:val="00DB5599"/>
    <w:rsid w:val="00DD2686"/>
    <w:rsid w:val="00DD6B27"/>
    <w:rsid w:val="00DE3DAD"/>
    <w:rsid w:val="00DE7B64"/>
    <w:rsid w:val="00E00D07"/>
    <w:rsid w:val="00E017E9"/>
    <w:rsid w:val="00E70450"/>
    <w:rsid w:val="00E75F73"/>
    <w:rsid w:val="00E853BA"/>
    <w:rsid w:val="00E86B68"/>
    <w:rsid w:val="00EE73D1"/>
    <w:rsid w:val="00EF3853"/>
    <w:rsid w:val="00F0767F"/>
    <w:rsid w:val="00F56158"/>
    <w:rsid w:val="00F7085F"/>
    <w:rsid w:val="00F84D88"/>
    <w:rsid w:val="00F91D24"/>
    <w:rsid w:val="00F97372"/>
    <w:rsid w:val="00FB16A3"/>
    <w:rsid w:val="00FB1992"/>
    <w:rsid w:val="00FB6CEA"/>
    <w:rsid w:val="00FC072B"/>
    <w:rsid w:val="00FC15C6"/>
    <w:rsid w:val="00FC55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85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242</Words>
  <Characters>1380</Characters>
  <Application>Microsoft Office Outlook</Application>
  <DocSecurity>0</DocSecurity>
  <Lines>0</Lines>
  <Paragraphs>0</Paragraphs>
  <ScaleCrop>false</ScaleCrop>
  <Company>SPi Globa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ortada</dc:creator>
  <cp:keywords/>
  <dc:description/>
  <cp:lastModifiedBy>tportada</cp:lastModifiedBy>
  <cp:revision>1</cp:revision>
  <dcterms:created xsi:type="dcterms:W3CDTF">2014-08-28T18:34:00Z</dcterms:created>
  <dcterms:modified xsi:type="dcterms:W3CDTF">2014-08-28T18:35:00Z</dcterms:modified>
</cp:coreProperties>
</file>